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E59" w:rsidRPr="00A66437" w:rsidRDefault="00A44918" w:rsidP="00315E59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66437">
        <w:rPr>
          <w:rFonts w:ascii="Times New Roman" w:hAnsi="Times New Roman" w:cs="Times New Roman"/>
          <w:b/>
          <w:sz w:val="24"/>
          <w:szCs w:val="24"/>
          <w:lang w:val="es-ES"/>
        </w:rPr>
        <w:t>Table</w:t>
      </w:r>
      <w:proofErr w:type="spellEnd"/>
      <w:r w:rsidRPr="00A66437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1</w:t>
      </w:r>
    </w:p>
    <w:p w:rsidR="00315E59" w:rsidRPr="00315E59" w:rsidRDefault="00315E59" w:rsidP="00036F39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LINK </w:instrText>
      </w:r>
      <w:r w:rsidR="00A426C0">
        <w:instrText xml:space="preserve">Excel.Sheet.8 "C:\\Users\\aperez\\Desktop\\PNAS\\Nature Geosciences\\Peru Chemistry Data\\ZTP4-2modif.xls" Sheet3!R5C7:R74C15 </w:instrText>
      </w:r>
      <w:r>
        <w:instrText xml:space="preserve">\a \f 4 \h  \* MERGEFORMAT </w:instrText>
      </w:r>
      <w:r>
        <w:fldChar w:fldCharType="separate"/>
      </w:r>
    </w:p>
    <w:tbl>
      <w:tblPr>
        <w:tblW w:w="9941" w:type="dxa"/>
        <w:jc w:val="center"/>
        <w:tblInd w:w="108" w:type="dxa"/>
        <w:tblLook w:val="04A0" w:firstRow="1" w:lastRow="0" w:firstColumn="1" w:lastColumn="0" w:noHBand="0" w:noVBand="1"/>
      </w:tblPr>
      <w:tblGrid>
        <w:gridCol w:w="2240"/>
        <w:gridCol w:w="960"/>
        <w:gridCol w:w="960"/>
        <w:gridCol w:w="960"/>
        <w:gridCol w:w="960"/>
        <w:gridCol w:w="960"/>
        <w:gridCol w:w="960"/>
        <w:gridCol w:w="960"/>
        <w:gridCol w:w="981"/>
      </w:tblGrid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is ICP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t</w:t>
            </w:r>
            <w:proofErr w:type="spellEnd"/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7           1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a18           1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8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19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7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0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9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9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b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9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0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1A2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8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7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8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89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84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8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8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8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9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9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0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c17           1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96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0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92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r24c18           18</w:t>
            </w:r>
          </w:p>
        </w:tc>
        <w:tc>
          <w:tcPr>
            <w:tcW w:w="960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4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52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4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10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5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8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8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0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19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0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1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2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2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d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2B2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6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7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4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5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9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8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8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6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6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7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6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8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61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5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8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4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4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9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3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3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0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4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1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20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8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2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2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3</w:t>
            </w:r>
          </w:p>
        </w:tc>
      </w:tr>
      <w:tr w:rsidR="00315E59" w:rsidRPr="00315E59" w:rsidTr="00083EBB">
        <w:trPr>
          <w:trHeight w:val="255"/>
          <w:jc w:val="center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4e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3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33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1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E59" w:rsidRPr="00315E59" w:rsidRDefault="00315E59" w:rsidP="00036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5E59">
              <w:rPr>
                <w:rFonts w:ascii="Times New Roman" w:eastAsia="Times New Roman" w:hAnsi="Times New Roman" w:cs="Times New Roman"/>
                <w:sz w:val="18"/>
                <w:szCs w:val="18"/>
              </w:rPr>
              <w:t>T3C14</w:t>
            </w:r>
          </w:p>
        </w:tc>
      </w:tr>
    </w:tbl>
    <w:p w:rsidR="004C3AF8" w:rsidRDefault="00315E59" w:rsidP="00036F39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  <w:r>
        <w:rPr>
          <w:rFonts w:ascii="Times New Roman" w:hAnsi="Times New Roman" w:cs="Times New Roman"/>
          <w:i/>
          <w:sz w:val="28"/>
          <w:szCs w:val="24"/>
        </w:rPr>
        <w:fldChar w:fldCharType="end"/>
      </w: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4C3AF8" w:rsidRDefault="004C3AF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315E59" w:rsidRDefault="00315E59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CE7324" w:rsidRDefault="00CE7324" w:rsidP="008948B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:rsidR="008948BE" w:rsidRPr="00A66437" w:rsidRDefault="00AA5C37" w:rsidP="00083EBB">
      <w:pPr>
        <w:tabs>
          <w:tab w:val="left" w:pos="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66437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Table</w:t>
      </w:r>
      <w:proofErr w:type="spellEnd"/>
      <w:r w:rsidRPr="00A66437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1</w:t>
      </w:r>
      <w:r w:rsidR="008948BE" w:rsidRPr="00A66437">
        <w:rPr>
          <w:rFonts w:ascii="Times New Roman" w:hAnsi="Times New Roman" w:cs="Times New Roman"/>
          <w:b/>
          <w:sz w:val="24"/>
          <w:szCs w:val="24"/>
          <w:lang w:val="es-ES"/>
        </w:rPr>
        <w:t xml:space="preserve"> (cont.). </w:t>
      </w:r>
    </w:p>
    <w:p w:rsidR="008948BE" w:rsidRPr="008948BE" w:rsidRDefault="008948BE" w:rsidP="008948B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LINK Excel.Sheet.8 "C:\\Users\\aperez\\Desktop\\Nature Geosciences\\Peru Chemistry Data\\ZTP4-2modif.xls" "Sheet4!R3C8:R72C11" \a \f 4 \h </w:instrText>
      </w:r>
      <w:r>
        <w:fldChar w:fldCharType="separate"/>
      </w:r>
    </w:p>
    <w:tbl>
      <w:tblPr>
        <w:tblW w:w="4308" w:type="dxa"/>
        <w:jc w:val="center"/>
        <w:tblInd w:w="108" w:type="dxa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</w:tblGrid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49124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77139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1925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914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648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823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31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14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7108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200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017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1062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5799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5254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2408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3830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787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231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1862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017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678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712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402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603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649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14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168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1614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5254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09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5746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25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60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263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45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914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156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32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510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755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878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782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5254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255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8706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033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7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649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8943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26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3582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123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08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879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7387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6888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5534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9846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122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742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156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81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4274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599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72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9434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8689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7265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080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1652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831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4347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16407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925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52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89356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5044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5534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3535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3415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505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648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6315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411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263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451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505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878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2031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023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295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765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136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787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68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618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541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25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9345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1237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92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7767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9556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159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3334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353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246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422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062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259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879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9846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03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77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263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182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411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2795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2738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613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509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665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411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402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72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0357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107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13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33602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107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7421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6064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123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8002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2B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2518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8290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42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64188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7387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18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2289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632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2314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392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787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3091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9370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755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231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727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5091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4252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422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787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9885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771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878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91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9487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468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973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9846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839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613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755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0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746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123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04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6774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861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326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021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861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379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51333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8689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9064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6064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9181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343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2163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583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30439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150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599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9571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214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386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7068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200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878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10591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43175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7713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517</w:t>
            </w:r>
          </w:p>
        </w:tc>
      </w:tr>
      <w:tr w:rsidR="008948BE" w:rsidRPr="008948BE" w:rsidTr="001F3378">
        <w:trPr>
          <w:trHeight w:val="25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6917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3698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000495</w:t>
            </w:r>
          </w:p>
        </w:tc>
      </w:tr>
    </w:tbl>
    <w:p w:rsidR="00315E59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  <w:r>
        <w:rPr>
          <w:rFonts w:ascii="Times New Roman" w:hAnsi="Times New Roman" w:cs="Times New Roman"/>
          <w:i/>
          <w:sz w:val="28"/>
          <w:szCs w:val="24"/>
        </w:rPr>
        <w:fldChar w:fldCharType="end"/>
      </w: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8948B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bookmarkStart w:id="0" w:name="_GoBack"/>
      <w:bookmarkEnd w:id="0"/>
    </w:p>
    <w:sectPr w:rsidR="001F337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6D9" w:rsidRDefault="001356D9" w:rsidP="001508D8">
      <w:pPr>
        <w:spacing w:after="0" w:line="240" w:lineRule="auto"/>
      </w:pPr>
      <w:r>
        <w:separator/>
      </w:r>
    </w:p>
  </w:endnote>
  <w:endnote w:type="continuationSeparator" w:id="0">
    <w:p w:rsidR="001356D9" w:rsidRDefault="001356D9" w:rsidP="0015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86" w:rsidRDefault="00300A86">
    <w:pPr>
      <w:pStyle w:val="Footer"/>
      <w:jc w:val="center"/>
    </w:pPr>
  </w:p>
  <w:p w:rsidR="00300A86" w:rsidRDefault="00300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6D9" w:rsidRDefault="001356D9" w:rsidP="001508D8">
      <w:pPr>
        <w:spacing w:after="0" w:line="240" w:lineRule="auto"/>
      </w:pPr>
      <w:r>
        <w:separator/>
      </w:r>
    </w:p>
  </w:footnote>
  <w:footnote w:type="continuationSeparator" w:id="0">
    <w:p w:rsidR="001356D9" w:rsidRDefault="001356D9" w:rsidP="00150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81967"/>
    <w:multiLevelType w:val="hybridMultilevel"/>
    <w:tmpl w:val="12BE61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E507E3"/>
    <w:multiLevelType w:val="multilevel"/>
    <w:tmpl w:val="CD609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6E870CB4"/>
    <w:multiLevelType w:val="hybridMultilevel"/>
    <w:tmpl w:val="BCBE7042"/>
    <w:lvl w:ilvl="0" w:tplc="0122C0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E87"/>
    <w:rsid w:val="00036F39"/>
    <w:rsid w:val="00083EBB"/>
    <w:rsid w:val="00084FE9"/>
    <w:rsid w:val="000A038C"/>
    <w:rsid w:val="00103A50"/>
    <w:rsid w:val="00117A1A"/>
    <w:rsid w:val="001356D9"/>
    <w:rsid w:val="001508D8"/>
    <w:rsid w:val="00166586"/>
    <w:rsid w:val="00174875"/>
    <w:rsid w:val="001D2BEF"/>
    <w:rsid w:val="001D3A62"/>
    <w:rsid w:val="001D6796"/>
    <w:rsid w:val="001F3378"/>
    <w:rsid w:val="001F53C1"/>
    <w:rsid w:val="002137C3"/>
    <w:rsid w:val="00214FAB"/>
    <w:rsid w:val="00225D1C"/>
    <w:rsid w:val="002266E8"/>
    <w:rsid w:val="00260F89"/>
    <w:rsid w:val="002D2DE8"/>
    <w:rsid w:val="002D3DD3"/>
    <w:rsid w:val="00300A86"/>
    <w:rsid w:val="00315E59"/>
    <w:rsid w:val="003A20B1"/>
    <w:rsid w:val="0042383D"/>
    <w:rsid w:val="00441F3D"/>
    <w:rsid w:val="004535D2"/>
    <w:rsid w:val="004908C6"/>
    <w:rsid w:val="004B33ED"/>
    <w:rsid w:val="004C3AF8"/>
    <w:rsid w:val="004D2CFF"/>
    <w:rsid w:val="004F79CD"/>
    <w:rsid w:val="0055057E"/>
    <w:rsid w:val="005529F4"/>
    <w:rsid w:val="005944CA"/>
    <w:rsid w:val="005C2A1A"/>
    <w:rsid w:val="005F3B3A"/>
    <w:rsid w:val="00605518"/>
    <w:rsid w:val="00681BE9"/>
    <w:rsid w:val="006A7F76"/>
    <w:rsid w:val="006B21AA"/>
    <w:rsid w:val="006D0243"/>
    <w:rsid w:val="006D129F"/>
    <w:rsid w:val="006E2607"/>
    <w:rsid w:val="006F66AE"/>
    <w:rsid w:val="00724052"/>
    <w:rsid w:val="0075563F"/>
    <w:rsid w:val="00781351"/>
    <w:rsid w:val="00784ADE"/>
    <w:rsid w:val="00785322"/>
    <w:rsid w:val="007C37F9"/>
    <w:rsid w:val="007E3576"/>
    <w:rsid w:val="00812C89"/>
    <w:rsid w:val="00816458"/>
    <w:rsid w:val="00826881"/>
    <w:rsid w:val="00841068"/>
    <w:rsid w:val="00845512"/>
    <w:rsid w:val="0084583D"/>
    <w:rsid w:val="00861FC6"/>
    <w:rsid w:val="008948BE"/>
    <w:rsid w:val="008F2690"/>
    <w:rsid w:val="00941FA6"/>
    <w:rsid w:val="009470F2"/>
    <w:rsid w:val="009B2950"/>
    <w:rsid w:val="009B504B"/>
    <w:rsid w:val="00A2010D"/>
    <w:rsid w:val="00A254CD"/>
    <w:rsid w:val="00A366AB"/>
    <w:rsid w:val="00A426C0"/>
    <w:rsid w:val="00A44918"/>
    <w:rsid w:val="00A51F38"/>
    <w:rsid w:val="00A66437"/>
    <w:rsid w:val="00A754E2"/>
    <w:rsid w:val="00A9397A"/>
    <w:rsid w:val="00A93F35"/>
    <w:rsid w:val="00AA5C37"/>
    <w:rsid w:val="00AB205D"/>
    <w:rsid w:val="00AE12DE"/>
    <w:rsid w:val="00B378D7"/>
    <w:rsid w:val="00B561CC"/>
    <w:rsid w:val="00B61FB9"/>
    <w:rsid w:val="00BD0CFF"/>
    <w:rsid w:val="00BF274A"/>
    <w:rsid w:val="00C031DF"/>
    <w:rsid w:val="00C158AC"/>
    <w:rsid w:val="00C41717"/>
    <w:rsid w:val="00C5179E"/>
    <w:rsid w:val="00C74797"/>
    <w:rsid w:val="00C82AE8"/>
    <w:rsid w:val="00CA2753"/>
    <w:rsid w:val="00CE7324"/>
    <w:rsid w:val="00D33FF1"/>
    <w:rsid w:val="00D46F26"/>
    <w:rsid w:val="00D90EC5"/>
    <w:rsid w:val="00D95F5E"/>
    <w:rsid w:val="00DA177E"/>
    <w:rsid w:val="00DD5E6A"/>
    <w:rsid w:val="00E25F40"/>
    <w:rsid w:val="00E53FEF"/>
    <w:rsid w:val="00E66F51"/>
    <w:rsid w:val="00E760A6"/>
    <w:rsid w:val="00EB3813"/>
    <w:rsid w:val="00F44D3B"/>
    <w:rsid w:val="00F47E87"/>
    <w:rsid w:val="00FF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2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6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perez</cp:lastModifiedBy>
  <cp:revision>2</cp:revision>
  <cp:lastPrinted>2012-02-07T20:23:00Z</cp:lastPrinted>
  <dcterms:created xsi:type="dcterms:W3CDTF">2012-12-13T00:57:00Z</dcterms:created>
  <dcterms:modified xsi:type="dcterms:W3CDTF">2012-12-13T00:57:00Z</dcterms:modified>
</cp:coreProperties>
</file>